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pPr w:leftFromText="180" w:rightFromText="180" w:vertAnchor="text" w:horzAnchor="page" w:tblpX="2017" w:tblpY="624"/>
        <w:tblOverlap w:val="never"/>
        <w:tblW w:w="8070" w:type="dxa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76"/>
        <w:gridCol w:w="1552"/>
        <w:gridCol w:w="3142"/>
      </w:tblGrid>
      <w:tr w14:paraId="739DA46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514" w:hRule="atLeast"/>
        </w:trPr>
        <w:tc>
          <w:tcPr>
            <w:tcW w:w="337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068E5D79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Subgroup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7D4EE60A">
            <w:pPr>
              <w:jc w:val="both"/>
              <w:rPr>
                <w:rFonts w:hint="default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,%</w:t>
            </w:r>
          </w:p>
        </w:tc>
        <w:tc>
          <w:tcPr>
            <w:tcW w:w="314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 w14:paraId="142B2D8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VI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transcript levels</w:t>
            </w:r>
          </w:p>
          <w:p w14:paraId="7D22A28D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(median,range)</w:t>
            </w:r>
          </w:p>
        </w:tc>
      </w:tr>
      <w:tr w14:paraId="65D9AFC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41" w:hRule="atLeast"/>
        </w:trPr>
        <w:tc>
          <w:tcPr>
            <w:tcW w:w="3376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72DA3604">
            <w:pPr>
              <w:jc w:val="both"/>
              <w:rPr>
                <w:rFonts w:hint="eastAsia" w:asciiTheme="minorHAnsi" w:hAnsiTheme="minorHAnsi" w:eastAsiaTheme="minorEastAsia" w:cstheme="minorBidi"/>
                <w:kern w:val="2"/>
                <w:sz w:val="21"/>
                <w:szCs w:val="24"/>
                <w:vertAlign w:val="baseline"/>
                <w:lang w:val="en-US" w:eastAsia="zh-CN" w:bidi="ar-SA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F3::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BX1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/t(1;19)</w:t>
            </w:r>
          </w:p>
        </w:tc>
        <w:tc>
          <w:tcPr>
            <w:tcW w:w="155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AB6F111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3 (5.3%)</w:t>
            </w:r>
          </w:p>
        </w:tc>
        <w:tc>
          <w:tcPr>
            <w:tcW w:w="314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/>
            <w:vAlign w:val="center"/>
          </w:tcPr>
          <w:p w14:paraId="3BB5B1DB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41% (0.013 - 14.7%)</w:t>
            </w:r>
          </w:p>
        </w:tc>
      </w:tr>
      <w:tr w14:paraId="603E273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20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469B16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KMT2A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rearrangement/t(4;11)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73ABDA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9 (8.9%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3CDBB6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090% (0.0040 - 0.50%)</w:t>
            </w:r>
          </w:p>
        </w:tc>
      </w:tr>
      <w:tr w14:paraId="6B0FC9F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0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44911D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KMT2A::AFF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1666A3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5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7B111F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BBC7BE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0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5CC47B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KMT2A::MLLT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F29177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AD5E58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86DCCC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30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3E33B5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KMT2A::EPS15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7DAABB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7BCDA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1EC2D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FE72C8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ZNF384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fus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85045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73 (16.7%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C8181B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.8% (0.11 - 70.6%)</w:t>
            </w:r>
          </w:p>
        </w:tc>
      </w:tr>
      <w:tr w14:paraId="2687853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CECB3A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P300::ZNF3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1336D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5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00D492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9E4E74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A7533D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CREBBP::ZNF3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B026F1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8AFAB1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F02C7B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3ED770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AF15::ZNF3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EE9158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4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80E3D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02DDDD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206D18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CF3::ZNF3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C81C19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D909EA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0321DF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2FD142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WSR1::ZNF384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EE9386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D27A3C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174DF2FE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4B0E63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F2D</w:t>
            </w: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fus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6C00DC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1 (4.8%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21D6E8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0.14% (0.034 - 4.3%)</w:t>
            </w:r>
          </w:p>
        </w:tc>
      </w:tr>
      <w:tr w14:paraId="20F2403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303C0E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F2D::BCL9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832F8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84DAD8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B3B7D5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6899A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F2D::HNRNPUL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BBCE2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8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70D42E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6235FA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5B89A8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F2D::DAZAP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EF8600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C53291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464CCF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5A4C1C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MEF2D::FOXJ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066D0D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A72FF8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6F3FCF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09D62E">
            <w:pPr>
              <w:jc w:val="both"/>
              <w:rPr>
                <w:rFonts w:hint="eastAsia"/>
                <w:vertAlign w:val="baseline"/>
                <w:lang w:val="en-US" w:eastAsia="zh-CN"/>
              </w:rPr>
            </w:pP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h-like</w:t>
            </w:r>
            <w:r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fusion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57F8E6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9 (4.3%)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6048E8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.2% (0.045 - 72.9%)</w:t>
            </w:r>
          </w:p>
        </w:tc>
      </w:tr>
      <w:tr w14:paraId="7251C02F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A400FE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2RY8::CRLF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CE1A27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6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62FEFE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942207D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2938A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BF1::PDGFRB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769297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AC9875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45EE595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0D3A7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RCSD1::ABL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8E526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3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59CB4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2B5B22C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77E6E4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NUP214::ABL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29763F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2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173D6E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371C202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65BD68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TEL::ABL1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A1E252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CD49B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5758586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7ADF8D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EBF1::JAK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39657C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F7F82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71BAAA59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421B8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CM1::JAK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7F54B1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1724A4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063F073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5B40DF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PAX5::JAK2</w:t>
            </w:r>
          </w:p>
        </w:tc>
        <w:tc>
          <w:tcPr>
            <w:tcW w:w="155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2D576F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6DA45E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  <w:tr w14:paraId="66221F0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</w:tblPrEx>
        <w:trPr>
          <w:trHeight w:val="401" w:hRule="atLeast"/>
        </w:trPr>
        <w:tc>
          <w:tcPr>
            <w:tcW w:w="3376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5D6AFD77">
            <w:pPr>
              <w:jc w:val="both"/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 xml:space="preserve"> </w:t>
            </w:r>
            <w:r>
              <w:rPr>
                <w:rFonts w:hint="default" w:ascii="Calibri" w:hAnsi="Calibri" w:eastAsia="宋体" w:cs="Calibri"/>
                <w:i/>
                <w:iCs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BCR::FGFR1</w:t>
            </w:r>
          </w:p>
        </w:tc>
        <w:tc>
          <w:tcPr>
            <w:tcW w:w="155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333C4E17">
            <w:pPr>
              <w:jc w:val="both"/>
              <w:rPr>
                <w:rFonts w:hint="default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  <w:r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  <w:t>1</w:t>
            </w:r>
          </w:p>
        </w:tc>
        <w:tc>
          <w:tcPr>
            <w:tcW w:w="3142" w:type="dxa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 w14:paraId="2D584AE1">
            <w:pPr>
              <w:jc w:val="both"/>
              <w:rPr>
                <w:rFonts w:hint="eastAsia" w:ascii="Calibri" w:hAnsi="Calibri" w:eastAsia="宋体" w:cs="Calibri"/>
                <w:i w:val="0"/>
                <w:iCs w:val="0"/>
                <w:color w:val="000000"/>
                <w:kern w:val="0"/>
                <w:sz w:val="15"/>
                <w:szCs w:val="15"/>
                <w:u w:val="none"/>
                <w:lang w:val="en-US" w:eastAsia="zh-CN" w:bidi="ar"/>
              </w:rPr>
            </w:pPr>
          </w:p>
        </w:tc>
      </w:tr>
    </w:tbl>
    <w:p w14:paraId="0F3D2308">
      <w:r>
        <w:rPr>
          <w:rFonts w:hint="eastAsia"/>
        </w:rPr>
        <w:t xml:space="preserve">Table </w:t>
      </w:r>
      <w:r>
        <w:rPr>
          <w:rFonts w:hint="eastAsia"/>
          <w:lang w:val="en-US" w:eastAsia="zh-CN"/>
        </w:rPr>
        <w:t>S</w:t>
      </w:r>
      <w:r>
        <w:rPr>
          <w:rFonts w:hint="eastAsia"/>
        </w:rPr>
        <w:t xml:space="preserve">1: The molecular characteristics of the cohort and </w:t>
      </w:r>
      <w:r>
        <w:rPr>
          <w:rFonts w:hint="eastAsia"/>
          <w:i/>
          <w:iCs/>
        </w:rPr>
        <w:t>EVI1</w:t>
      </w:r>
      <w:r>
        <w:rPr>
          <w:rFonts w:hint="eastAsia"/>
        </w:rPr>
        <w:t xml:space="preserve"> expression per subgroup.</w:t>
      </w: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2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FBFB677"/>
    <w:rsid w:val="7FBFB677"/>
    <w:rsid w:val="F7FB61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2</TotalTime>
  <ScaleCrop>false</ScaleCrop>
  <LinksUpToDate>false</LinksUpToDate>
  <CharactersWithSpaces>0</CharactersWithSpaces>
  <Application>WPS Office_12.1.23540.2354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12-03T08:24:00Z</dcterms:created>
  <dc:creator>Kong</dc:creator>
  <cp:lastModifiedBy>Kong</cp:lastModifiedBy>
  <dcterms:modified xsi:type="dcterms:W3CDTF">2025-12-03T23:32:37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23540.23540</vt:lpwstr>
  </property>
  <property fmtid="{D5CDD505-2E9C-101B-9397-08002B2CF9AE}" pid="3" name="ICV">
    <vt:lpwstr>2F5FB1873EAB1E43AC122F696384E160_41</vt:lpwstr>
  </property>
</Properties>
</file>